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90CDE" w14:textId="2BAAB00F" w:rsidR="005D5B68" w:rsidRPr="00E104BA" w:rsidRDefault="000D2D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062762" w:rsidRPr="00E104BA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506DF6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62762" w:rsidRPr="00E104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2762" w:rsidRPr="000D2DE4">
        <w:rPr>
          <w:rFonts w:ascii="Times New Roman" w:hAnsi="Times New Roman" w:cs="Times New Roman"/>
          <w:bCs/>
          <w:sz w:val="24"/>
          <w:szCs w:val="24"/>
        </w:rPr>
        <w:t>Fasta sequence of vaccine constructs containing lead epitopes, adjuvants, linkers and PADRE sequences</w:t>
      </w:r>
    </w:p>
    <w:tbl>
      <w:tblPr>
        <w:tblStyle w:val="TableGrid"/>
        <w:tblW w:w="0" w:type="auto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5"/>
      </w:tblGrid>
      <w:tr w:rsidR="00062762" w:rsidRPr="00E104BA" w14:paraId="53A6890F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42B923FD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1-AKP15153.1 (30-99, 232-245, 278-313), and AKP15828.1 (157-215, 278-297) epitopes with L7/L12 Ribosomal protein adjuvant and PADRE sequence</w:t>
            </w:r>
          </w:p>
        </w:tc>
      </w:tr>
      <w:tr w:rsidR="00062762" w:rsidRPr="00E104BA" w14:paraId="07F3AEBF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36E4F0B9" w14:textId="77777777" w:rsidR="00062762" w:rsidRPr="000D2DE4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0D2DE4">
              <w:rPr>
                <w:rFonts w:ascii="Courier New" w:hAnsi="Courier New" w:cs="Courier New"/>
                <w:sz w:val="24"/>
                <w:szCs w:val="24"/>
              </w:rPr>
              <w:t>EAAAKMAKLSTDELLDAFKEMTLLELSDFVKKFEETFEVTAAAPVAVAAAGAAPAGAAVEAAEEQSEFDVILEAAGDKKIGVIKVVREIVSGLGLKEAKDLVDGAPKPLLEKVAKEAADEAKAKLEAAGATVTVKEAAAKAKFVAAWTLKAAAGGGSGVQTYRSVEHTKGKVSKVETGSEIADFGSKIGFKGQEDLGNGLKAVWQLEQGASVAGTNTGWGNKQSFVGGGGSVGGYDNNALYASVAGGGSHGFKGTVHSADYDNTYDQVVVGAEYDFGGGSAKFVAAWTLKAAAGGGSCGAISKPGKQIPTLEDAKKELKIQDSDKEQNGNIARQRHVVNAYAVGRFGNNEEGLFRFHEYGAEALERAGDSGSDAKIAASSDNIIYAYRHEYGAEALERAGAKFVAAWTLKAAAGGGS</w:t>
            </w:r>
          </w:p>
        </w:tc>
      </w:tr>
      <w:tr w:rsidR="00062762" w:rsidRPr="00E104BA" w14:paraId="10A274EE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2A837815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2-AKP15153.1 (30-99, 232-245, 278-313), and AKP15828.1 (157-215, 278-297) epitopes with HBHA Adjuvant and PADRE sequence</w:t>
            </w:r>
          </w:p>
        </w:tc>
      </w:tr>
      <w:tr w:rsidR="00062762" w:rsidRPr="00E104BA" w14:paraId="350C627F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436C83E3" w14:textId="77777777" w:rsidR="00062762" w:rsidRPr="003A5DA1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A5DA1">
              <w:rPr>
                <w:rFonts w:ascii="Courier New" w:hAnsi="Courier New" w:cs="Courier New"/>
                <w:sz w:val="24"/>
                <w:szCs w:val="24"/>
              </w:rPr>
              <w:t>EAAAKMAENPNIDDLPAPLLAALGAADLALATVNDLIANLRERAEETRAETRTRVEERRARLTKFQEDLPEQFIELRDKFTTEELRKAAEGYLEAATNRYNELVERGEAALQRLRSQTAFEDASARAEGYVDQAVELTQEALGTVASQTRAVGERAAKLVGIELEAAAKAKFVAAWTLKAAAGGGSGVQTYRSVEHTKGKVSKVETGSEIADFGSKIGFKGQEDLGNGLKAVWQLEQGASVAGTNTGWGNKQSFVGGGGSVGGYDNNALYASVAGGGSHGFKGTVHSADYDNTYDQVVVGAEYDFGGGSAKFVAAWTLKAAAGGGSCGAISKPGKQIPTLEDAKKELKIQDSDKEQNGNIARQRHVVNAYAVGRFGNNEEGLFRFHEYGAEALERAGDSGSDAKIAASSDNIIYAYRHEYGAEALERAGAKFVAAWTLKAAAGGGS</w:t>
            </w:r>
          </w:p>
        </w:tc>
      </w:tr>
      <w:tr w:rsidR="00062762" w:rsidRPr="00E104BA" w14:paraId="1B5F6A90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372B8378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3-AKP15153.1 (30-99, 232-245, 278-313), and AKP15828.1 (157-215, 278-297) epitopes with HBHA-conserved adjuvant and PADRE sequence</w:t>
            </w:r>
          </w:p>
        </w:tc>
      </w:tr>
      <w:tr w:rsidR="00062762" w:rsidRPr="00E104BA" w14:paraId="13BF4BC3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3687D33B" w14:textId="77777777" w:rsidR="00062762" w:rsidRPr="003A5DA1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A5DA1">
              <w:rPr>
                <w:rFonts w:ascii="Courier New" w:hAnsi="Courier New" w:cs="Courier New"/>
                <w:sz w:val="24"/>
                <w:szCs w:val="24"/>
              </w:rPr>
              <w:t>EAAAKMAENSNIDDIKAPLLAALGAADLALATVNELITNLRERAEETRRSRVEESRARLTKLQEDLPEQLTELREKFTAEELRKAAEGYLEAATSELVERGEAALERLRSQQSFEEVSARAEGYVDQAVELTQEALGTVASQVEGRAAKLVGIELEAAAKAKFVAAWTLKAAAGGGSGVQTYRSVEHTKGKVSKVETGSEIADFGSKIGFKGQEDLGNGLKAVWQLEQGASVAGTNTGWGNKQSFVGGGGSVGGYDNNALYASVAGGGSHGFKGTVHSADYDNTYDQVVVGAEYDFGGGSAKFVAAWTLKAAAGGGSCGAISKPGKQIPTLEDAKKELKIQDSDKEQNGNIARQRHVVNAYAVGRFGNNEEGLFRFHEYGAEALERAGDSGSDAKIAASSDNIIYAYRHEYGAEALERAGAKFVAAWTLKAAAGGGS</w:t>
            </w:r>
          </w:p>
        </w:tc>
      </w:tr>
      <w:tr w:rsidR="00062762" w:rsidRPr="00E104BA" w14:paraId="65877618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2CCA3CB3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4-AKP15153.1 (30-99, 232-245, 278-313), and AKP15828.1 (157-215, 278-297) epitopes with Beta-defensin adjuvant and PADRE sequence</w:t>
            </w:r>
          </w:p>
        </w:tc>
      </w:tr>
      <w:tr w:rsidR="00062762" w:rsidRPr="00E104BA" w14:paraId="24E30B3A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18CA531C" w14:textId="77777777" w:rsidR="00062762" w:rsidRPr="003A5DA1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A5DA1">
              <w:rPr>
                <w:rFonts w:ascii="Courier New" w:hAnsi="Courier New" w:cs="Courier New"/>
                <w:sz w:val="24"/>
                <w:szCs w:val="24"/>
              </w:rPr>
              <w:t>EAAAKGIINTLQKYYCRVRGGRCAVLSCLPKEEQIGKCSTRGRKCCRRKKEAAAKAKFVAAWTLKAAAGGGSGVQTYRSVEHTKGKVSKVETGSEIADFGSKIGFKGQEDLGNGLKAVWQLEQGASVAGTNTGWGNKQSFVGGGGSVGGYDNNALYASVAGGGSHGFKGTVHSADYDNTYDQVVVGAEYDFGGGSAKFVAAWTLKAAAGGGSCGAISKPGKQIPTLEDAKKELKIQDSDKEQNGNIARQRHVVNAYAVGRFGNNEEGLFRFHEYGAEALERAGDSGSDAKIAASSDNIIYAYRHEYGAEALERAGAKFVAAWTLKAAAGGGS</w:t>
            </w:r>
          </w:p>
        </w:tc>
      </w:tr>
      <w:tr w:rsidR="00062762" w:rsidRPr="00E104BA" w14:paraId="6B102D49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3532706F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5-AKP15153.1 (150-195, 248-269, 115-143, 200-227), and AKP15828.1 (82-156, 244-272) epitopes with L7/L12 Ribosomal protein adjuvant and PADRE sequence</w:t>
            </w:r>
          </w:p>
        </w:tc>
      </w:tr>
      <w:tr w:rsidR="00062762" w:rsidRPr="00E104BA" w14:paraId="1198704A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66A636FD" w14:textId="77777777" w:rsidR="00062762" w:rsidRPr="003A5DA1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A5DA1">
              <w:rPr>
                <w:rFonts w:ascii="Courier New" w:hAnsi="Courier New" w:cs="Courier New"/>
                <w:sz w:val="24"/>
                <w:szCs w:val="24"/>
              </w:rPr>
              <w:t>EAAAKMAKLSTDELLDAFKEMTLLELSDFVKKFEETFEVTAAAPVAVAAAGAAPAGAAVEAAEEQSEFDVILEAAGDKKIGVIKVVREIVSGLGLKEAKDLVDGAPKPLLEKVAKEAADEAKAKLEAAGATVTVKEAAAKAKFVAAWTLKAAAGGGSSVRYDSPEFAGFSGSVQYAPKDNSGSNGESYHVGLNYRNGGFFAQYGGGSQQDAKLYGTWSANSHNSQTEVAGGGSPLKNTKDNVNAWESGKFTGNVLEISGMAKREHRYGGGSQRYGEGTKKIEYDDQAYSIPSLFVEKLQGGGSAKFVAAWTLKAAAGGGSFNMSEHTEKDVFFGVTQKKPLFSLNLKRNSTNKLIPIAESPNIGYQGFTQRLNALIFQYGIDDANASAETTVVSSHEYGAEALERAGSGCPEDEDAGKEEQFKYTGKFDSSVTPAGHEYGAEALERAGAKFVAAWTLKAAAGGGS</w:t>
            </w:r>
          </w:p>
        </w:tc>
      </w:tr>
      <w:tr w:rsidR="00062762" w:rsidRPr="00E104BA" w14:paraId="66404B69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20187B56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6-AKP15153.1 (150-195, 248-269, 115-143, 200-227), and AKP15828.1 (82-156, 244-272) epitopes with HBHA adjuvant and PADRE sequence</w:t>
            </w:r>
          </w:p>
        </w:tc>
      </w:tr>
      <w:tr w:rsidR="00062762" w:rsidRPr="00E104BA" w14:paraId="6AF39208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4B99EBB0" w14:textId="77777777" w:rsidR="00062762" w:rsidRPr="003A5DA1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A5DA1">
              <w:rPr>
                <w:rFonts w:ascii="Courier New" w:hAnsi="Courier New" w:cs="Courier New"/>
                <w:sz w:val="24"/>
                <w:szCs w:val="24"/>
              </w:rPr>
              <w:t>EAAAKMAENPNIDDLPAPLLAALGAADLALATVNDLIANLRERAEETRAETRTRVEERRARLTKFQEDLPEQFIELRDKFTTEELRKAAEGYLEAATNRYNELVERGEAALQRLRSQTAFEDASARAEGYVDQAVELTQEALGTVASQTRAVGERAAKLVGIELEAAAKAKFVAAWTLKAAAGGGSSVRYDSPEFAGFSGSVQYAPKDNSGSNGESYHVGLNYRNGGFFAQYGGGSQQDAKLYGTWSANSHNSQTEVAGGGSPLKNTKDNVNAWESGKFTGNVLEISGMAKREHRYGGGSQRYGEGTKKIEYDDQAYSIPSLFVEKLQGGGSAKFVAAWTLKAAAGGGSFNMSEHTEKDVFFGVTQKKPLFSLNLKRNSTNKLIPIAESPNIGYQGFTQRLNALIFQYGIDDANASAETTVVSSHEYGAEALERAGSGCPEDEDAGKEEQFKYTGKFDSSVTPAGHEYGAEALERAGAKFVAAWTLKAAAGGGS</w:t>
            </w:r>
          </w:p>
        </w:tc>
      </w:tr>
      <w:tr w:rsidR="00062762" w:rsidRPr="00E104BA" w14:paraId="419A31F6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1D36279B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7-AKP15153.1 (150-195, 248-269, 115-143, 200-227), and AKP15828.1 (82-156, 244-272) epitopes with Beta-Defensin adjuvant and PADRE sequence</w:t>
            </w:r>
          </w:p>
        </w:tc>
      </w:tr>
      <w:tr w:rsidR="00062762" w:rsidRPr="00E104BA" w14:paraId="438062F4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537B7D3D" w14:textId="77777777" w:rsidR="00062762" w:rsidRPr="003A5DA1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A5DA1">
              <w:rPr>
                <w:rFonts w:ascii="Courier New" w:hAnsi="Courier New" w:cs="Courier New"/>
                <w:sz w:val="24"/>
                <w:szCs w:val="24"/>
              </w:rPr>
              <w:t>EAAAKGIINTLQKYYCRVRGGRCAVLSCLPKEEQIGKCSTRGRKCCRRKKEAAAKAKFVAAWTLKAAAGGGSSVRYDSPEFAGFSGSVQYAPKDNSGSNGESYHVGLNYRNGGFFAQYGGGSQQDAKLYGTWSANSHNSQTEVAGGGSPLKNTKDNVNAWESGKFTGNVLEISGMAKREHRYGGGSQRYGEGTKKIEYDDQAYSIPSLFVEKLQGGGSAKFVAAWTLKAAAGGGSFNMSEHTEKDVFFGVTQKKPLFSLNLKRNSTNKLIPIAESPNIGYQGFTQRLNALIFQYGIDDANASAETTVVSSHEYGAEALERAGSGCPEDEDAGKEEQFKYTGKFDSSVTPAGHEYGAEALERAGAKFVAAWTLKAAAGGGS</w:t>
            </w:r>
          </w:p>
        </w:tc>
      </w:tr>
      <w:tr w:rsidR="00062762" w:rsidRPr="00E104BA" w14:paraId="37D615C7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2F6103A8" w14:textId="77777777" w:rsidR="00062762" w:rsidRPr="00E104BA" w:rsidRDefault="00062762" w:rsidP="008A15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8-AKP15153.1 (150-195, 248-269, 115-143, 200-227), and AKP15828.1 (82-156, 244-272) epitopes with HBHA-conserved adjuvant and PADRE sequence</w:t>
            </w:r>
          </w:p>
        </w:tc>
      </w:tr>
      <w:tr w:rsidR="00062762" w:rsidRPr="00E104BA" w14:paraId="5FABF7C5" w14:textId="77777777" w:rsidTr="000D2DE4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</w:tcPr>
          <w:p w14:paraId="2B0E53A7" w14:textId="77777777" w:rsidR="00062762" w:rsidRPr="003A5DA1" w:rsidRDefault="00062762" w:rsidP="008A151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A5DA1">
              <w:rPr>
                <w:rFonts w:ascii="Courier New" w:hAnsi="Courier New" w:cs="Courier New"/>
                <w:sz w:val="24"/>
                <w:szCs w:val="24"/>
              </w:rPr>
              <w:t>EAAAKMAENSNIDDIKAPLLAALGAADLALATVNELITNLRERAEETRRSRVEESRARLTKLQEDLPEQLTELREKFTAEELRKAAEGYLEAATSELVERGEAALERLRSQQSFEEVSARAEGYVDQAVELTQEALGTVASQVEGRAAKLVGIELEAAAKAKFVAAWTLKAAAGGGSSVRYDSPEFAGFSGSVQYAPKDNSGSNGESYHVGLNYRNGGFFAQYGGGSQQDAKLYGTWSANSHNSQTEVAGGGSPLKNTKDNVNAWESGKFTGNVLEISGMAKREHRYGGGSQRYGEGTKKIEYDDQAYSIPSLFVEKLQGGGSAKFVAAWTLKAAAGGGSFNMSEHTEKDVFFGVTQKKPLFSLNLKRNSTNKLIPIAESPNIGYQGFTQRLNALIFQYGIDDANASAETTVVSSHEYGAEALERAGSGCPEDEDAGKEEQFKYTGKFDSSVTPAGHEYGAEALERAGAKFVAAWTLKAAAGGGS</w:t>
            </w:r>
          </w:p>
        </w:tc>
      </w:tr>
    </w:tbl>
    <w:p w14:paraId="1699ACE4" w14:textId="77777777" w:rsidR="00062762" w:rsidRPr="00E104BA" w:rsidRDefault="000627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2762" w:rsidRPr="00E104BA" w:rsidSect="000D2DE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762"/>
    <w:rsid w:val="00062762"/>
    <w:rsid w:val="000D2DE4"/>
    <w:rsid w:val="003A5DA1"/>
    <w:rsid w:val="00506DF6"/>
    <w:rsid w:val="005D5B68"/>
    <w:rsid w:val="00D37DBD"/>
    <w:rsid w:val="00E104BA"/>
    <w:rsid w:val="00FA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A7782"/>
  <w15:chartTrackingRefBased/>
  <w15:docId w15:val="{99F697CF-8AD8-4CF8-8451-DD3455D1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Khalid Saddiqi</dc:creator>
  <cp:keywords/>
  <dc:description/>
  <cp:lastModifiedBy>Bioplant</cp:lastModifiedBy>
  <cp:revision>4</cp:revision>
  <dcterms:created xsi:type="dcterms:W3CDTF">2022-06-11T03:26:00Z</dcterms:created>
  <dcterms:modified xsi:type="dcterms:W3CDTF">2022-06-27T11:07:00Z</dcterms:modified>
</cp:coreProperties>
</file>